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5F030" w14:textId="77777777" w:rsidR="008B6402" w:rsidRPr="006D436D" w:rsidRDefault="008B6402" w:rsidP="008B6402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6D436D">
        <w:rPr>
          <w:rFonts w:ascii="Times New Roman" w:hAnsi="Times New Roman" w:cs="Times New Roman"/>
          <w:b/>
        </w:rPr>
        <w:t>Description of the patients and characteristics of their tumors (n=</w:t>
      </w:r>
      <w:r>
        <w:rPr>
          <w:rFonts w:ascii="Times New Roman" w:hAnsi="Times New Roman" w:cs="Times New Roman"/>
          <w:b/>
        </w:rPr>
        <w:t>221</w:t>
      </w:r>
      <w:r w:rsidRPr="006D436D">
        <w:rPr>
          <w:rFonts w:ascii="Times New Roman" w:hAnsi="Times New Roman" w:cs="Times New Roman"/>
          <w:b/>
        </w:rPr>
        <w:t>)</w:t>
      </w:r>
    </w:p>
    <w:tbl>
      <w:tblPr>
        <w:tblW w:w="0" w:type="auto"/>
        <w:jc w:val="center"/>
        <w:tblInd w:w="-246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7"/>
        <w:gridCol w:w="1890"/>
        <w:gridCol w:w="1980"/>
        <w:gridCol w:w="996"/>
      </w:tblGrid>
      <w:tr w:rsidR="008B6402" w:rsidRPr="0058438E" w14:paraId="1D53DEAD" w14:textId="77777777" w:rsidTr="00F81011">
        <w:trPr>
          <w:cantSplit/>
          <w:tblHeader/>
          <w:jc w:val="center"/>
        </w:trPr>
        <w:tc>
          <w:tcPr>
            <w:tcW w:w="270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5EC538D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8438E">
              <w:rPr>
                <w:rFonts w:ascii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64E3AA4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8438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ave </w:t>
            </w:r>
            <w:r w:rsidRPr="0058438E">
              <w:rPr>
                <w:rFonts w:ascii="Times New Roman" w:hAnsi="Times New Roman" w:cs="Times New Roman"/>
                <w:b/>
              </w:rPr>
              <w:t>UNC5</w:t>
            </w:r>
          </w:p>
          <w:p w14:paraId="722C6710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8438E">
              <w:rPr>
                <w:rFonts w:ascii="Times New Roman" w:hAnsi="Times New Roman" w:cs="Times New Roman"/>
                <w:b/>
                <w:bCs/>
                <w:color w:val="000000"/>
              </w:rPr>
              <w:t>(N=196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C7AC793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8438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issing </w:t>
            </w:r>
            <w:r w:rsidRPr="0058438E">
              <w:rPr>
                <w:rFonts w:ascii="Times New Roman" w:hAnsi="Times New Roman" w:cs="Times New Roman"/>
                <w:b/>
              </w:rPr>
              <w:t>UNC5</w:t>
            </w:r>
          </w:p>
          <w:p w14:paraId="7D47287E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8438E">
              <w:rPr>
                <w:rFonts w:ascii="Times New Roman" w:hAnsi="Times New Roman" w:cs="Times New Roman"/>
                <w:b/>
                <w:bCs/>
                <w:color w:val="000000"/>
              </w:rPr>
              <w:t>(N=25)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2DE95EAA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6CE16105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58438E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proofErr w:type="gramEnd"/>
            <w:r w:rsidRPr="0058438E">
              <w:rPr>
                <w:rFonts w:ascii="Times New Roman" w:hAnsi="Times New Roman" w:cs="Times New Roman"/>
                <w:b/>
                <w:bCs/>
                <w:color w:val="000000"/>
              </w:rPr>
              <w:t>-value*</w:t>
            </w:r>
          </w:p>
        </w:tc>
      </w:tr>
      <w:tr w:rsidR="008B6402" w:rsidRPr="0058438E" w14:paraId="73CCB443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24F04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Age at Diagnosis, </w:t>
            </w:r>
            <w:r w:rsidRPr="0058438E">
              <w:rPr>
                <w:rFonts w:ascii="Times New Roman" w:hAnsi="Times New Roman" w:cs="Times New Roman"/>
                <w:i/>
                <w:color w:val="000000"/>
              </w:rPr>
              <w:t>y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E20D2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E065B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1F6CABF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. 0739</w:t>
            </w:r>
          </w:p>
        </w:tc>
      </w:tr>
      <w:tr w:rsidR="008B6402" w:rsidRPr="0058438E" w14:paraId="268618CE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C54FF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Mean (SD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57F59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58.0 (15.2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34276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63.8 (13.4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1098D7F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21622E5A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25E3F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Median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64E56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57.0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7FC9A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4B2909A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3002ED70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8F455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Rang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23F36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27.00-88.00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FEEC1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36.00-83.00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89750C9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58477ACF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BA0EC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Race, </w:t>
            </w:r>
            <w:proofErr w:type="gramStart"/>
            <w:r w:rsidRPr="0058438E">
              <w:rPr>
                <w:rFonts w:ascii="Times New Roman" w:hAnsi="Times New Roman" w:cs="Times New Roman"/>
                <w:i/>
                <w:color w:val="000000"/>
              </w:rPr>
              <w:t>n(</w:t>
            </w:r>
            <w:proofErr w:type="gramEnd"/>
            <w:r w:rsidRPr="0058438E">
              <w:rPr>
                <w:rFonts w:ascii="Times New Roman" w:hAnsi="Times New Roman" w:cs="Times New Roman"/>
                <w:i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989A1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19DC3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AEE0520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. 0050</w:t>
            </w:r>
          </w:p>
        </w:tc>
      </w:tr>
      <w:tr w:rsidR="008B6402" w:rsidRPr="0058438E" w14:paraId="35912DBF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F3D67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Whit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2368F8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46 (74.49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EAFAF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25 (100.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626B241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30B2E0E0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4D2D4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African American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8CBB4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48 (24.49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BBD89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683286E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348C8EF4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9ADD7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Asian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F0159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0.51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390EA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17B5C31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227B1C2C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5079A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Other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15412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0.51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3080F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DE91943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434428A3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48F23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PR Status, </w:t>
            </w:r>
            <w:proofErr w:type="gramStart"/>
            <w:r w:rsidRPr="0058438E">
              <w:rPr>
                <w:rFonts w:ascii="Times New Roman" w:hAnsi="Times New Roman" w:cs="Times New Roman"/>
                <w:i/>
                <w:color w:val="000000"/>
              </w:rPr>
              <w:t>n(</w:t>
            </w:r>
            <w:proofErr w:type="gramEnd"/>
            <w:r w:rsidRPr="0058438E">
              <w:rPr>
                <w:rFonts w:ascii="Times New Roman" w:hAnsi="Times New Roman" w:cs="Times New Roman"/>
                <w:i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412AC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D2BF8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BBCC0FA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. 4762</w:t>
            </w:r>
          </w:p>
        </w:tc>
      </w:tr>
      <w:tr w:rsidR="008B6402" w:rsidRPr="0058438E" w14:paraId="61F0D6C3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7CBC2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Negativ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0A372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67 (34.18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B41AE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7 (28.0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B936E06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3E632D88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BD6F8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Positiv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2EA06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09 (55.61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89A75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6 (64.0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ACA4FC5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3283D2CA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682B5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Unknown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164D3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20 (10.2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5AAED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2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8.00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F5B0963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55F63844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A4F3A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ER Status, </w:t>
            </w:r>
            <w:proofErr w:type="gramStart"/>
            <w:r w:rsidRPr="0058438E">
              <w:rPr>
                <w:rFonts w:ascii="Times New Roman" w:hAnsi="Times New Roman" w:cs="Times New Roman"/>
                <w:i/>
                <w:color w:val="000000"/>
              </w:rPr>
              <w:t>n(</w:t>
            </w:r>
            <w:proofErr w:type="gramEnd"/>
            <w:r w:rsidRPr="0058438E">
              <w:rPr>
                <w:rFonts w:ascii="Times New Roman" w:hAnsi="Times New Roman" w:cs="Times New Roman"/>
                <w:i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E0E42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5B790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5101B5B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.7784</w:t>
            </w:r>
          </w:p>
        </w:tc>
      </w:tr>
      <w:tr w:rsidR="008B6402" w:rsidRPr="0058438E" w14:paraId="35CE6730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96A1C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Negativ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8931B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44 (22.45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051F7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5 (20.0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E1564F2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3AE026DF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97D05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Positiv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E07D3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44 (73.47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F0FC8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9 (76.0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7AD353D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4E9FDFF2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01E51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Not Don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7D314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8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4.08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C9954E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4.00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471D907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3D07A864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5F313C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HER-2/</w:t>
            </w:r>
            <w:proofErr w:type="spellStart"/>
            <w:r w:rsidRPr="0058438E">
              <w:rPr>
                <w:rFonts w:ascii="Times New Roman" w:hAnsi="Times New Roman" w:cs="Times New Roman"/>
                <w:color w:val="000000"/>
              </w:rPr>
              <w:t>neu</w:t>
            </w:r>
            <w:proofErr w:type="spellEnd"/>
            <w:r w:rsidRPr="0058438E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gramStart"/>
            <w:r w:rsidRPr="0058438E">
              <w:rPr>
                <w:rFonts w:ascii="Times New Roman" w:hAnsi="Times New Roman" w:cs="Times New Roman"/>
                <w:i/>
                <w:color w:val="000000"/>
              </w:rPr>
              <w:t>n(</w:t>
            </w:r>
            <w:proofErr w:type="gramEnd"/>
            <w:r w:rsidRPr="0058438E">
              <w:rPr>
                <w:rFonts w:ascii="Times New Roman" w:hAnsi="Times New Roman" w:cs="Times New Roman"/>
                <w:i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0C155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35C15A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847940F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. 7359</w:t>
            </w:r>
          </w:p>
        </w:tc>
      </w:tr>
      <w:tr w:rsidR="008B6402" w:rsidRPr="0058438E" w14:paraId="2C736662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3CCDB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Negativ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6E72A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10 (56.12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F2EE4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2 (48.0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476CBC1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48CE9911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2B8B13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Positiv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35110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32 (16.33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9A1A3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2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8.00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D4AC75A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22429469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3050E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Unknown/Not Don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5C8CC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54 (27.6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5045D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1 (44.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4A53DDA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55ACB739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44D2B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Tumor Grade, </w:t>
            </w:r>
            <w:proofErr w:type="gramStart"/>
            <w:r w:rsidRPr="0058438E">
              <w:rPr>
                <w:rFonts w:ascii="Times New Roman" w:hAnsi="Times New Roman" w:cs="Times New Roman"/>
                <w:i/>
                <w:color w:val="000000"/>
              </w:rPr>
              <w:t>n(</w:t>
            </w:r>
            <w:proofErr w:type="gramEnd"/>
            <w:r w:rsidRPr="0058438E">
              <w:rPr>
                <w:rFonts w:ascii="Times New Roman" w:hAnsi="Times New Roman" w:cs="Times New Roman"/>
                <w:i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16056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98482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F8D2AB9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. 9580</w:t>
            </w:r>
          </w:p>
        </w:tc>
      </w:tr>
      <w:tr w:rsidR="008B6402" w:rsidRPr="0058438E" w14:paraId="6603BC17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DF280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I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D0ECF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45 (22.96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E1423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5 (20.0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5973CCA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2639107F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3ACBA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II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62466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84 (42.86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F4C2C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1 (44.0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F9A1C37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7F48EF81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3A998C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III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17FA7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47 (23.98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2B03CF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6 (24.0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63DE362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63CB48C3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91DF4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Unknown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ED74E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20 (10.20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6B7FC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3 (12.0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EBD008E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4BC328CC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34061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T Stage, </w:t>
            </w:r>
            <w:proofErr w:type="gramStart"/>
            <w:r w:rsidRPr="0058438E">
              <w:rPr>
                <w:rFonts w:ascii="Times New Roman" w:hAnsi="Times New Roman" w:cs="Times New Roman"/>
                <w:i/>
                <w:color w:val="000000"/>
              </w:rPr>
              <w:t>n(</w:t>
            </w:r>
            <w:proofErr w:type="gramEnd"/>
            <w:r w:rsidRPr="0058438E">
              <w:rPr>
                <w:rFonts w:ascii="Times New Roman" w:hAnsi="Times New Roman" w:cs="Times New Roman"/>
                <w:i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96D0D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9852E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797206A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. 0184</w:t>
            </w:r>
          </w:p>
        </w:tc>
      </w:tr>
      <w:tr w:rsidR="008B6402" w:rsidRPr="0058438E" w14:paraId="43B3FFC5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0ECFC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T0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02EFA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705D5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457B47D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7A45721D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7F2AB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lastRenderedPageBreak/>
              <w:tab/>
              <w:t>T1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57C9D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97 (49.49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A5B7D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9 (76.0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834BD0D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077F85A0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7ACEF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T2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223F7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76 (38.78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A9E17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3 (12.0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E6F864A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23FE349E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5FC34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T3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92FC2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14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7.14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9E949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4.00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7877E1E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4AEC5E07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564A4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T4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2E037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8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4.08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06263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2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8.00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20B69F3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0CB09FA1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008B5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TX/Unknown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B039B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0.51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65B2E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764AF95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31854D1B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89550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N Stage, </w:t>
            </w:r>
            <w:proofErr w:type="gramStart"/>
            <w:r w:rsidRPr="0058438E">
              <w:rPr>
                <w:rFonts w:ascii="Times New Roman" w:hAnsi="Times New Roman" w:cs="Times New Roman"/>
                <w:i/>
                <w:color w:val="000000"/>
              </w:rPr>
              <w:t>n(</w:t>
            </w:r>
            <w:proofErr w:type="gramEnd"/>
            <w:r w:rsidRPr="0058438E">
              <w:rPr>
                <w:rFonts w:ascii="Times New Roman" w:hAnsi="Times New Roman" w:cs="Times New Roman"/>
                <w:i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5163F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35637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FAF4209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. 5475</w:t>
            </w:r>
          </w:p>
        </w:tc>
      </w:tr>
      <w:tr w:rsidR="008B6402" w:rsidRPr="0058438E" w14:paraId="17A28FB8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EBC5C5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N0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F02EA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08 (55.10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F9783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8 (72.0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9944187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0D116DE6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037BF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N1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7732D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58 (29.59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A688E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5 (20.0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079D5F1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3FC29E1F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1C108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N2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73DC0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18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9.18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8D3AE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4.00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97D8776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7283F390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8E674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N3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DA5CA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4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2.04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E1253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A11A8C2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150002EE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3DA64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NX/Unknown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E0A91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8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4.08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682728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4.00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DB2F223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04C1E900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D329D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M Stage, </w:t>
            </w:r>
            <w:proofErr w:type="gramStart"/>
            <w:r w:rsidRPr="0058438E">
              <w:rPr>
                <w:rFonts w:ascii="Times New Roman" w:hAnsi="Times New Roman" w:cs="Times New Roman"/>
                <w:i/>
                <w:color w:val="000000"/>
              </w:rPr>
              <w:t>n(</w:t>
            </w:r>
            <w:proofErr w:type="gramEnd"/>
            <w:r w:rsidRPr="0058438E">
              <w:rPr>
                <w:rFonts w:ascii="Times New Roman" w:hAnsi="Times New Roman" w:cs="Times New Roman"/>
                <w:i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B75D2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3C964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041BB79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8B6402" w:rsidRPr="0058438E" w14:paraId="4661DE1C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468E3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M0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895AC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69 (86.22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2ACB8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23 (92.0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888E263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725BE45C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2B276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M1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52DFD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7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3.57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20393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4.00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35FEEE0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20F8D2FF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48738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MX/Unknown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45B78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20 (10.20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5C231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gramStart"/>
            <w:r w:rsidRPr="0058438E">
              <w:rPr>
                <w:rFonts w:ascii="Times New Roman" w:hAnsi="Times New Roman" w:cs="Times New Roman"/>
                <w:color w:val="000000"/>
              </w:rPr>
              <w:t>( 4.00</w:t>
            </w:r>
            <w:proofErr w:type="gramEnd"/>
            <w:r w:rsidRPr="0058438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5B7A318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732E79A6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33D1C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Endocrine Therapy, </w:t>
            </w:r>
            <w:proofErr w:type="gramStart"/>
            <w:r w:rsidRPr="0058438E">
              <w:rPr>
                <w:rFonts w:ascii="Times New Roman" w:hAnsi="Times New Roman" w:cs="Times New Roman"/>
                <w:i/>
                <w:color w:val="000000"/>
              </w:rPr>
              <w:t>n(</w:t>
            </w:r>
            <w:proofErr w:type="gramEnd"/>
            <w:r w:rsidRPr="0058438E">
              <w:rPr>
                <w:rFonts w:ascii="Times New Roman" w:hAnsi="Times New Roman" w:cs="Times New Roman"/>
                <w:i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BFEB0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368386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A608080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. 9900</w:t>
            </w:r>
          </w:p>
        </w:tc>
      </w:tr>
      <w:tr w:rsidR="008B6402" w:rsidRPr="0058438E" w14:paraId="05FF784B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DDCA0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Yes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5C1C4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31 (66.84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7354C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7 (68.0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9F48E30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183571EA" w14:textId="77777777" w:rsidTr="00F81011">
        <w:trPr>
          <w:cantSplit/>
          <w:jc w:val="center"/>
        </w:trPr>
        <w:tc>
          <w:tcPr>
            <w:tcW w:w="2707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69935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No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0566D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62 (31.63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07B12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8 (32.00%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2A9E5BD3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3903A79A" w14:textId="77777777" w:rsidTr="00F81011">
        <w:trPr>
          <w:cantSplit/>
          <w:jc w:val="center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FE3B1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ab/>
              <w:t>Unknow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ED44B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3 (1.5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316AB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59544B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48DB21A4" w14:textId="77777777" w:rsidTr="00F81011">
        <w:trPr>
          <w:cantSplit/>
          <w:jc w:val="center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184DA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Death, </w:t>
            </w:r>
            <w:proofErr w:type="gramStart"/>
            <w:r w:rsidRPr="0058438E">
              <w:rPr>
                <w:rFonts w:ascii="Times New Roman" w:hAnsi="Times New Roman" w:cs="Times New Roman"/>
                <w:i/>
                <w:color w:val="000000"/>
              </w:rPr>
              <w:t>n(</w:t>
            </w:r>
            <w:proofErr w:type="gramEnd"/>
            <w:r w:rsidRPr="0058438E">
              <w:rPr>
                <w:rFonts w:ascii="Times New Roman" w:hAnsi="Times New Roman" w:cs="Times New Roman"/>
                <w:i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28B17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EE0C7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31E997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. 6083</w:t>
            </w:r>
          </w:p>
        </w:tc>
      </w:tr>
      <w:tr w:rsidR="008B6402" w:rsidRPr="0058438E" w14:paraId="52DDD05C" w14:textId="77777777" w:rsidTr="00F81011">
        <w:trPr>
          <w:cantSplit/>
          <w:jc w:val="center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67DFA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     Y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B9ACA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73 (37.24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E0F59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8 (32.00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8FAC9C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48832AE0" w14:textId="77777777" w:rsidTr="00F81011">
        <w:trPr>
          <w:cantSplit/>
          <w:jc w:val="center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F44A5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     N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94501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23 (62.76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E93A1D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7 (68.00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674307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7C70E67D" w14:textId="77777777" w:rsidTr="00F81011">
        <w:trPr>
          <w:cantSplit/>
          <w:jc w:val="center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0AA37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Recurrence, </w:t>
            </w:r>
            <w:proofErr w:type="gramStart"/>
            <w:r w:rsidRPr="0058438E">
              <w:rPr>
                <w:rFonts w:ascii="Times New Roman" w:hAnsi="Times New Roman" w:cs="Times New Roman"/>
                <w:i/>
                <w:color w:val="000000"/>
              </w:rPr>
              <w:t>n(</w:t>
            </w:r>
            <w:proofErr w:type="gramEnd"/>
            <w:r w:rsidRPr="0058438E">
              <w:rPr>
                <w:rFonts w:ascii="Times New Roman" w:hAnsi="Times New Roman" w:cs="Times New Roman"/>
                <w:i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EEDD2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69C95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41CD61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. 9059</w:t>
            </w:r>
          </w:p>
        </w:tc>
      </w:tr>
      <w:tr w:rsidR="008B6402" w:rsidRPr="0058438E" w14:paraId="6FE107B7" w14:textId="77777777" w:rsidTr="00F81011">
        <w:trPr>
          <w:cantSplit/>
          <w:jc w:val="center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74AF7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     Y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39B74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76 (38.7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F940D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0 (40.00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1F6136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643F14E4" w14:textId="77777777" w:rsidTr="00F81011">
        <w:trPr>
          <w:cantSplit/>
          <w:jc w:val="center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1F30A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     N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58E57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20 (61.22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272EE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5 (60.00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6FC757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6402" w:rsidRPr="0058438E" w14:paraId="253A8D73" w14:textId="77777777" w:rsidTr="00F81011">
        <w:trPr>
          <w:cantSplit/>
          <w:jc w:val="center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1692F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Follow-up, </w:t>
            </w:r>
            <w:r w:rsidRPr="0058438E">
              <w:rPr>
                <w:rFonts w:ascii="Times New Roman" w:hAnsi="Times New Roman" w:cs="Times New Roman"/>
                <w:i/>
                <w:color w:val="000000"/>
              </w:rPr>
              <w:t>y</w:t>
            </w:r>
            <w:r w:rsidRPr="0058438E">
              <w:rPr>
                <w:rFonts w:ascii="Times New Roman" w:hAnsi="Times New Roman" w:cs="Times New Roman"/>
                <w:color w:val="000000"/>
              </w:rPr>
              <w:t>, median (95% CI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D21AB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0.3 (0.04, 21.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15EAE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0.2 (1.2, 12.9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9A36F1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.6380</w:t>
            </w:r>
          </w:p>
        </w:tc>
      </w:tr>
      <w:tr w:rsidR="008B6402" w:rsidRPr="0058438E" w14:paraId="4DEDFE80" w14:textId="77777777" w:rsidTr="00F81011">
        <w:trPr>
          <w:cantSplit/>
          <w:jc w:val="center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13CB5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Overall survival, </w:t>
            </w:r>
            <w:r w:rsidRPr="0058438E">
              <w:rPr>
                <w:rFonts w:ascii="Times New Roman" w:hAnsi="Times New Roman" w:cs="Times New Roman"/>
                <w:i/>
                <w:color w:val="000000"/>
              </w:rPr>
              <w:t>y</w:t>
            </w:r>
            <w:r w:rsidRPr="0058438E">
              <w:rPr>
                <w:rFonts w:ascii="Times New Roman" w:hAnsi="Times New Roman" w:cs="Times New Roman"/>
                <w:color w:val="000000"/>
              </w:rPr>
              <w:t>, median (95% CI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2D3FB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3.1 (11.7, NE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B110F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1.3 (11.2, NE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2A543A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.7578</w:t>
            </w:r>
          </w:p>
        </w:tc>
      </w:tr>
      <w:tr w:rsidR="008B6402" w:rsidRPr="0058438E" w14:paraId="3195A234" w14:textId="77777777" w:rsidTr="00F81011">
        <w:trPr>
          <w:cantSplit/>
          <w:jc w:val="center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94EA4" w14:textId="77777777" w:rsidR="008B6402" w:rsidRPr="0058438E" w:rsidRDefault="008B6402" w:rsidP="00F81011">
            <w:pPr>
              <w:tabs>
                <w:tab w:val="left" w:pos="3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 xml:space="preserve">Disease-free survival, </w:t>
            </w:r>
            <w:r w:rsidRPr="0058438E">
              <w:rPr>
                <w:rFonts w:ascii="Times New Roman" w:hAnsi="Times New Roman" w:cs="Times New Roman"/>
                <w:i/>
                <w:color w:val="000000"/>
              </w:rPr>
              <w:t>y</w:t>
            </w:r>
            <w:r w:rsidRPr="0058438E">
              <w:rPr>
                <w:rFonts w:ascii="Times New Roman" w:hAnsi="Times New Roman" w:cs="Times New Roman"/>
                <w:color w:val="000000"/>
              </w:rPr>
              <w:t>, median (95% CI)*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AB0C3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1.1 (9.6, 12.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3BF1BF" w14:textId="77777777" w:rsidR="008B6402" w:rsidRPr="0058438E" w:rsidRDefault="008B6402" w:rsidP="00F8101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11.4 (4.0, 11.4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B5FC1D" w14:textId="77777777" w:rsidR="008B6402" w:rsidRPr="0058438E" w:rsidRDefault="008B6402" w:rsidP="00F8101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438E">
              <w:rPr>
                <w:rFonts w:ascii="Times New Roman" w:hAnsi="Times New Roman" w:cs="Times New Roman"/>
                <w:color w:val="000000"/>
              </w:rPr>
              <w:t>0.9949</w:t>
            </w:r>
          </w:p>
        </w:tc>
      </w:tr>
    </w:tbl>
    <w:p w14:paraId="547C6B2C" w14:textId="77777777" w:rsidR="00C95327" w:rsidRDefault="00C95327"/>
    <w:sectPr w:rsidR="00C95327" w:rsidSect="00C953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402"/>
    <w:rsid w:val="008B6402"/>
    <w:rsid w:val="00B500D0"/>
    <w:rsid w:val="00C9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DF27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40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40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2</Words>
  <Characters>1667</Characters>
  <Application>Microsoft Macintosh Word</Application>
  <DocSecurity>0</DocSecurity>
  <Lines>13</Lines>
  <Paragraphs>3</Paragraphs>
  <ScaleCrop>false</ScaleCrop>
  <Company>Indiana University</Company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Nakshatri</dc:creator>
  <cp:keywords/>
  <dc:description/>
  <cp:lastModifiedBy>Hari Nakshatri</cp:lastModifiedBy>
  <cp:revision>2</cp:revision>
  <dcterms:created xsi:type="dcterms:W3CDTF">2016-10-14T19:45:00Z</dcterms:created>
  <dcterms:modified xsi:type="dcterms:W3CDTF">2017-10-08T16:24:00Z</dcterms:modified>
</cp:coreProperties>
</file>